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1612"/>
        <w:gridCol w:w="1115"/>
        <w:gridCol w:w="1164"/>
        <w:gridCol w:w="1522"/>
        <w:gridCol w:w="791"/>
        <w:gridCol w:w="999"/>
      </w:tblGrid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  <w:t>Experimental Mass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  <w:t>Retention time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11458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  <w:t>q</w:t>
            </w:r>
            <w:proofErr w:type="spellEnd"/>
            <w:r w:rsidRPr="0011458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  <w:t>[1]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  <w:t>[M+H]</w:t>
            </w:r>
            <w:r w:rsidRPr="0011458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  <w:lang w:val="en-AU" w:eastAsia="en-AU"/>
              </w:rPr>
              <w:t>+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  <w:t>Molecular formula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  <w:t>Error (ppm)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  <w:t>Number of hits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8.1270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72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6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.1343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0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.1474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2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84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9.1547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1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.1638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8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.1711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1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3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6.1788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822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7.1861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9.0869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64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0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0.0942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S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9.2002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58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0.2075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7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6.2100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28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81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7.2173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4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8.2253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66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9.2326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8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1.2001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15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2.2074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1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lN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2.2048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94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.2121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9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2.2048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866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.2121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9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2.2051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9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.2124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9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4.2202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44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5.2275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4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6.2205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1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7.2278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2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7.2006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543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8.2079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7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7.2419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81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8.2492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3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9.2572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26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0.2645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8.2668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0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5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9.2741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8.2670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14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9.2743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8.2671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46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53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9.2744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8.2672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433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9.2745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8.2673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832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9.2746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8.2676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494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9.2749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6.2776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495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7.2849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6.2778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5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7.2851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6.2778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858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7.2851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6.2779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957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7.2852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6.2781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47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7.2854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3.1388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0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4.1461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lN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1.2678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376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2.2751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8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4.0674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1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5.0747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1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6.1160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84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7.1233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8.2077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602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9.2150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7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0.3416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234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1.3489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3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0.3419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945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1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1.3492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3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0.3420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455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51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1.3493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3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2.3577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95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93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3.3650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3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0.3622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07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1.3695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0.3630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385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24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1.3703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2.3786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863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3.3859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3.2376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58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4.2449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4.2703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026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5.2776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8.3524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774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9.3597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6.3561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90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7.3634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516.3570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175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7.3643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8.3712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05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9.3785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8.3721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08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9.3794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8.3727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016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9.3800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8.3727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74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9.3800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8.3729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37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9.3802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8.3740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55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9.3813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0.3886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93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1.3959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0.3886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2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1.3959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6.3782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838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7.3855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6.3835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4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7.3908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0.4043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793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1.4116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2.4199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242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3.4272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2.2686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257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3.2759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1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7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9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2.2687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522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3.2760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1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7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9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2.3726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854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3.3799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7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6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8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4.2349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523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5.2422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0.3521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68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1.3594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7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2.3675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7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3.3748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8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8.3626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45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9.3699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0.2550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72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1.2623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9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7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4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0.3782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88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1.3855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0.3789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23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1.3862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8.4232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566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9.4305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6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1.4609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37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2.4682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67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3.1115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0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4.1188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1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7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7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5.2897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2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6.2970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4.4712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276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5.4785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6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2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4.4716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35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5.4789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6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2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4.4720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01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5.4793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6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2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4.4721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07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5.4794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6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2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6.4874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07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7.4947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71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6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5.4864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7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6.4937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2.3362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53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87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3.3435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S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9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2.3363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22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3.3436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S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9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2.3365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984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01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3.3438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S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9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9.5133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1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0.5206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7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9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0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0.3415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36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1.3488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8.3525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556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9.3598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3.5397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36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4.5470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4.4696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36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5.4769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71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3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7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5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837.5664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52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8.5737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7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7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8.4956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4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9.5029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1.5911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858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2.5984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6.5479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96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7.5552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</w:tr>
      <w:tr w:rsidR="00464A5C" w:rsidRPr="00A34B2A" w:rsidTr="00055B2C">
        <w:trPr>
          <w:trHeight w:val="300"/>
        </w:trPr>
        <w:tc>
          <w:tcPr>
            <w:tcW w:w="1473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3.724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106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464A5C" w:rsidRPr="0011458F" w:rsidRDefault="00464A5C" w:rsidP="00055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5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4.7313</w:t>
            </w:r>
          </w:p>
        </w:tc>
        <w:tc>
          <w:tcPr>
            <w:tcW w:w="1517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7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72" w:type="dxa"/>
            <w:vAlign w:val="center"/>
          </w:tcPr>
          <w:p w:rsidR="00464A5C" w:rsidRPr="0011458F" w:rsidRDefault="00464A5C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</w:tbl>
    <w:p w:rsidR="00FD2E05" w:rsidRDefault="00464A5C">
      <w:r>
        <w:t>*ND: Not determined</w:t>
      </w:r>
      <w:bookmarkStart w:id="0" w:name="_GoBack"/>
      <w:bookmarkEnd w:id="0"/>
    </w:p>
    <w:sectPr w:rsidR="00FD2E05" w:rsidSect="00464A5C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941D81"/>
    <w:multiLevelType w:val="hybridMultilevel"/>
    <w:tmpl w:val="DB503CCC"/>
    <w:lvl w:ilvl="0" w:tplc="FFC845D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5E55A4"/>
    <w:multiLevelType w:val="multilevel"/>
    <w:tmpl w:val="93FA6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3516FA"/>
    <w:multiLevelType w:val="hybridMultilevel"/>
    <w:tmpl w:val="3CDC1DB2"/>
    <w:lvl w:ilvl="0" w:tplc="088A194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A5C"/>
    <w:rsid w:val="00464A5C"/>
    <w:rsid w:val="00FD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CE869D-CDB7-4360-834B-8946CB26A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A5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464A5C"/>
    <w:pPr>
      <w:spacing w:line="480" w:lineRule="auto"/>
      <w:ind w:right="96"/>
      <w:jc w:val="both"/>
      <w:outlineLvl w:val="0"/>
    </w:pPr>
    <w:rPr>
      <w:rFonts w:ascii="Times New Roman" w:eastAsia="Calibri" w:hAnsi="Times New Roman" w:cs="Times New Roman"/>
      <w:b/>
      <w:sz w:val="36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4A5C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4A5C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A5C"/>
    <w:rPr>
      <w:rFonts w:ascii="Times New Roman" w:eastAsia="Calibri" w:hAnsi="Times New Roman" w:cs="Times New Roman"/>
      <w:b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64A5C"/>
    <w:rPr>
      <w:rFonts w:ascii="Times New Roman" w:eastAsiaTheme="majorEastAsia" w:hAnsi="Times New Roman" w:cstheme="majorBidi"/>
      <w:b/>
      <w:sz w:val="32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64A5C"/>
    <w:rPr>
      <w:rFonts w:ascii="Times New Roman" w:eastAsiaTheme="majorEastAsia" w:hAnsi="Times New Roman" w:cstheme="majorBidi"/>
      <w:b/>
      <w:color w:val="000000" w:themeColor="text1"/>
      <w:sz w:val="28"/>
      <w:szCs w:val="24"/>
      <w:lang w:val="en-US"/>
    </w:rPr>
  </w:style>
  <w:style w:type="paragraph" w:customStyle="1" w:styleId="TAMainText">
    <w:name w:val="TA_Main_Text"/>
    <w:basedOn w:val="Normal"/>
    <w:rsid w:val="00464A5C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</w:rPr>
  </w:style>
  <w:style w:type="character" w:styleId="Emphasis">
    <w:name w:val="Emphasis"/>
    <w:basedOn w:val="DefaultParagraphFont"/>
    <w:uiPriority w:val="20"/>
    <w:qFormat/>
    <w:rsid w:val="00464A5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64A5C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4A5C"/>
    <w:rPr>
      <w:rFonts w:ascii="Calibri" w:eastAsiaTheme="minorEastAsia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4A5C"/>
    <w:pPr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4A5C"/>
    <w:rPr>
      <w:rFonts w:ascii="Calibri" w:eastAsiaTheme="minorEastAsia" w:hAnsi="Calibri"/>
      <w:noProof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64A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4A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A5C"/>
    <w:rPr>
      <w:rFonts w:ascii="Tahoma" w:eastAsiaTheme="minorEastAsia" w:hAnsi="Tahoma" w:cs="Tahoma"/>
      <w:sz w:val="16"/>
      <w:szCs w:val="16"/>
      <w:lang w:val="en-US"/>
    </w:rPr>
  </w:style>
  <w:style w:type="paragraph" w:customStyle="1" w:styleId="VAFigureCaption">
    <w:name w:val="VA_Figure_Caption"/>
    <w:basedOn w:val="Normal"/>
    <w:next w:val="Normal"/>
    <w:rsid w:val="00464A5C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character" w:styleId="Hyperlink">
    <w:name w:val="Hyperlink"/>
    <w:basedOn w:val="DefaultParagraphFont"/>
    <w:uiPriority w:val="99"/>
    <w:unhideWhenUsed/>
    <w:rsid w:val="00464A5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64A5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styleId="Strong">
    <w:name w:val="Strong"/>
    <w:basedOn w:val="DefaultParagraphFont"/>
    <w:uiPriority w:val="22"/>
    <w:qFormat/>
    <w:rsid w:val="00464A5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64A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4A5C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64A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A5C"/>
    <w:rPr>
      <w:rFonts w:eastAsiaTheme="minorEastAsia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64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A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A5C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A5C"/>
    <w:rPr>
      <w:rFonts w:eastAsiaTheme="minorEastAsia"/>
      <w:b/>
      <w:bCs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64A5C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64A5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64A5C"/>
  </w:style>
  <w:style w:type="paragraph" w:customStyle="1" w:styleId="BDAbstract">
    <w:name w:val="BD_Abstract"/>
    <w:basedOn w:val="Normal"/>
    <w:next w:val="TAMainText"/>
    <w:rsid w:val="00464A5C"/>
    <w:pPr>
      <w:spacing w:before="360" w:after="360" w:line="480" w:lineRule="auto"/>
      <w:jc w:val="both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7</Words>
  <Characters>374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4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Nguyen</dc:creator>
  <cp:keywords/>
  <dc:description/>
  <cp:lastModifiedBy>Thi Nguyen</cp:lastModifiedBy>
  <cp:revision>1</cp:revision>
  <dcterms:created xsi:type="dcterms:W3CDTF">2015-09-21T18:35:00Z</dcterms:created>
  <dcterms:modified xsi:type="dcterms:W3CDTF">2015-09-21T18:36:00Z</dcterms:modified>
</cp:coreProperties>
</file>